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29A1" w14:textId="77777777" w:rsidR="00D32CA6" w:rsidRDefault="00D32CA6" w:rsidP="00D32CA6">
      <w:pPr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8EA2A80" wp14:editId="083A441F">
            <wp:extent cx="5502099" cy="2030095"/>
            <wp:effectExtent l="0" t="0" r="381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099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3B8F8" w14:textId="579A252C" w:rsidR="00D32CA6" w:rsidRPr="00D32CA6" w:rsidRDefault="00D32CA6" w:rsidP="00D32CA6">
      <w:pPr>
        <w:rPr>
          <w:rFonts w:ascii="Times New Roman" w:eastAsia="Times New Roman Uni" w:hAnsi="Times New Roman" w:cs="Times New Roman"/>
          <w:bCs/>
          <w:sz w:val="24"/>
          <w:szCs w:val="24"/>
        </w:rPr>
      </w:pPr>
      <w:r w:rsidRPr="00D32CA6"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Supplementary figure S1. Ochratoxin A (OTA) increased nucleus </w:t>
      </w:r>
      <w:r w:rsidR="009F3821"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protein </w:t>
      </w:r>
      <w:r w:rsidRPr="00D32CA6">
        <w:rPr>
          <w:rFonts w:ascii="Times New Roman" w:eastAsia="Times New Roman Uni" w:hAnsi="Times New Roman" w:cs="Times New Roman"/>
          <w:b/>
          <w:bCs/>
          <w:sz w:val="24"/>
          <w:szCs w:val="24"/>
        </w:rPr>
        <w:t>expression levels of HIF-1α and ARNT 1 in HK-2 cells.</w:t>
      </w:r>
      <w:r w:rsidR="009F6913"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 </w:t>
      </w:r>
      <w:r w:rsidRPr="00D32CA6">
        <w:rPr>
          <w:rFonts w:ascii="Times New Roman" w:eastAsia="Times New Roman Uni" w:hAnsi="Times New Roman" w:cs="Times New Roman"/>
          <w:bCs/>
          <w:sz w:val="24"/>
          <w:szCs w:val="24"/>
        </w:rPr>
        <w:t xml:space="preserve">The HK-2 cells were treated OTA 0, 50, and 100 nM for 48 h. The assay was performed by qRT-PCR. The </w:t>
      </w:r>
      <w:r w:rsidR="007406B9">
        <w:rPr>
          <w:rFonts w:ascii="Times New Roman" w:eastAsia="Times New Roman Uni" w:hAnsi="Times New Roman" w:cs="Times New Roman"/>
          <w:bCs/>
          <w:sz w:val="24"/>
          <w:szCs w:val="24"/>
        </w:rPr>
        <w:t xml:space="preserve">protein </w:t>
      </w:r>
      <w:r w:rsidRPr="00D32CA6">
        <w:rPr>
          <w:rFonts w:ascii="Times New Roman" w:eastAsia="Times New Roman Uni" w:hAnsi="Times New Roman" w:cs="Times New Roman"/>
          <w:bCs/>
          <w:sz w:val="24"/>
          <w:szCs w:val="24"/>
        </w:rPr>
        <w:t xml:space="preserve">expression level of ARNT 1 and HIF-1α was expressed by the fold of control. Significant differences between control and test groups were expressed using Tukey’s multiple range test and the different letters indicate the significance. </w:t>
      </w:r>
    </w:p>
    <w:sectPr w:rsidR="00D32CA6" w:rsidRPr="00D32C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DC229" w14:textId="77777777" w:rsidR="004848C0" w:rsidRDefault="004848C0" w:rsidP="000C31B3">
      <w:pPr>
        <w:spacing w:after="0" w:line="240" w:lineRule="auto"/>
      </w:pPr>
      <w:r>
        <w:separator/>
      </w:r>
    </w:p>
  </w:endnote>
  <w:endnote w:type="continuationSeparator" w:id="0">
    <w:p w14:paraId="13A4B533" w14:textId="77777777" w:rsidR="004848C0" w:rsidRDefault="004848C0" w:rsidP="000C3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43A3D" w14:textId="77777777" w:rsidR="004848C0" w:rsidRDefault="004848C0" w:rsidP="000C31B3">
      <w:pPr>
        <w:spacing w:after="0" w:line="240" w:lineRule="auto"/>
      </w:pPr>
      <w:r>
        <w:separator/>
      </w:r>
    </w:p>
  </w:footnote>
  <w:footnote w:type="continuationSeparator" w:id="0">
    <w:p w14:paraId="1EA07D68" w14:textId="77777777" w:rsidR="004848C0" w:rsidRDefault="004848C0" w:rsidP="000C31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wNjI1MDWyNDIyMjFX0lEKTi0uzszPAykwqgUAvJx5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azardous Materials_221118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t00fwptv9vweatpvvtvtatv5xstfx0vw0&quot;&gt;My EndNote Library_20200723-Converted&lt;record-ids&gt;&lt;item&gt;251&lt;/item&gt;&lt;item&gt;252&lt;/item&gt;&lt;item&gt;253&lt;/item&gt;&lt;/record-ids&gt;&lt;/item&gt;&lt;/Libraries&gt;"/>
  </w:docVars>
  <w:rsids>
    <w:rsidRoot w:val="00D32CA6"/>
    <w:rsid w:val="00047F5B"/>
    <w:rsid w:val="000C31B3"/>
    <w:rsid w:val="0010279E"/>
    <w:rsid w:val="001C1D1B"/>
    <w:rsid w:val="002C34E6"/>
    <w:rsid w:val="00341463"/>
    <w:rsid w:val="004848C0"/>
    <w:rsid w:val="005F7DA9"/>
    <w:rsid w:val="00656353"/>
    <w:rsid w:val="007406B9"/>
    <w:rsid w:val="009F3821"/>
    <w:rsid w:val="009F6913"/>
    <w:rsid w:val="00CD0D1B"/>
    <w:rsid w:val="00D07060"/>
    <w:rsid w:val="00D32CA6"/>
    <w:rsid w:val="00F1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59DEA6A"/>
  <w15:chartTrackingRefBased/>
  <w15:docId w15:val="{55001A0D-DC7C-45E0-83CF-855157B5C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1614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1614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1614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16142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semiHidden/>
    <w:unhideWhenUsed/>
    <w:rsid w:val="00656353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56353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56353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56353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65635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563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563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0C31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0C31B3"/>
  </w:style>
  <w:style w:type="paragraph" w:styleId="a8">
    <w:name w:val="footer"/>
    <w:basedOn w:val="a"/>
    <w:link w:val="Char3"/>
    <w:uiPriority w:val="99"/>
    <w:unhideWhenUsed/>
    <w:rsid w:val="000C31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0C3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A0F12-80B6-4050-A8C3-21C807D1E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희준[ 대학원석·박사통합과정수료연구(재학) / 생명공학과 ]</dc:creator>
  <cp:keywords/>
  <dc:description/>
  <cp:lastModifiedBy>Kwangwon</cp:lastModifiedBy>
  <cp:revision>2</cp:revision>
  <dcterms:created xsi:type="dcterms:W3CDTF">2022-12-20T12:24:00Z</dcterms:created>
  <dcterms:modified xsi:type="dcterms:W3CDTF">2022-12-2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43576b-6d94-46c2-8038-b57b9075e794</vt:lpwstr>
  </property>
</Properties>
</file>